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AEB08" w14:textId="034B5C2D" w:rsidR="00067546" w:rsidRDefault="009F6272">
      <w:pPr>
        <w:rPr>
          <w:rFonts w:ascii="Times New Roman" w:hAnsi="Times New Roman" w:cs="Times New Roman"/>
        </w:rPr>
      </w:pPr>
      <w:r w:rsidRPr="009F6272">
        <w:rPr>
          <w:rFonts w:ascii="Times New Roman" w:hAnsi="Times New Roman" w:cs="Times New Roman"/>
          <w:b/>
        </w:rPr>
        <w:t>S1</w:t>
      </w:r>
      <w:r w:rsidR="004426BF">
        <w:rPr>
          <w:rFonts w:ascii="Times New Roman" w:hAnsi="Times New Roman" w:cs="Times New Roman" w:hint="eastAsia"/>
          <w:b/>
        </w:rPr>
        <w:t>9</w:t>
      </w:r>
      <w:r w:rsidRPr="009F6272">
        <w:rPr>
          <w:rFonts w:ascii="Times New Roman" w:hAnsi="Times New Roman" w:cs="Times New Roman"/>
          <w:b/>
        </w:rPr>
        <w:t xml:space="preserve"> Table.</w:t>
      </w:r>
      <w:r w:rsidRPr="009F6272">
        <w:rPr>
          <w:rFonts w:ascii="Times New Roman" w:hAnsi="Times New Roman" w:cs="Times New Roman"/>
        </w:rPr>
        <w:t xml:space="preserve"> HLA-</w:t>
      </w:r>
      <w:r w:rsidRPr="009F6272">
        <w:rPr>
          <w:rFonts w:ascii="Times New Roman" w:hAnsi="Times New Roman"/>
        </w:rPr>
        <w:t>DQ</w:t>
      </w:r>
      <w:r w:rsidRPr="009F6272">
        <w:rPr>
          <w:rFonts w:ascii="Times New Roman" w:hAnsi="Times New Roman" w:cs="Times New Roman"/>
        </w:rPr>
        <w:t>A</w:t>
      </w:r>
      <w:r w:rsidRPr="009F6272">
        <w:rPr>
          <w:rFonts w:ascii="Times New Roman" w:hAnsi="Times New Roman"/>
        </w:rPr>
        <w:t>1</w:t>
      </w:r>
      <w:r w:rsidRPr="009F6272">
        <w:rPr>
          <w:rFonts w:ascii="Times New Roman" w:hAnsi="Times New Roman" w:cs="Times New Roman"/>
        </w:rPr>
        <w:t xml:space="preserve"> allele frequencies of 1</w:t>
      </w:r>
      <w:r w:rsidRPr="009F6272">
        <w:rPr>
          <w:rFonts w:ascii="Times New Roman" w:hAnsi="Times New Roman"/>
        </w:rPr>
        <w:t>5</w:t>
      </w:r>
      <w:r w:rsidRPr="009F6272">
        <w:rPr>
          <w:rFonts w:ascii="Times New Roman" w:hAnsi="Times New Roman" w:cs="Times New Roman"/>
        </w:rPr>
        <w:t xml:space="preserve"> populations</w:t>
      </w:r>
      <w:r w:rsidR="00221D92">
        <w:rPr>
          <w:rFonts w:ascii="Times New Roman" w:hAnsi="Times New Roman" w:cs="Times New Roman"/>
        </w:rPr>
        <w:t>*</w:t>
      </w:r>
    </w:p>
    <w:tbl>
      <w:tblPr>
        <w:tblW w:w="9125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527"/>
        <w:gridCol w:w="527"/>
        <w:gridCol w:w="527"/>
        <w:gridCol w:w="576"/>
        <w:gridCol w:w="527"/>
        <w:gridCol w:w="527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9F6272" w:rsidRPr="009F6272" w14:paraId="56F836B5" w14:textId="77777777" w:rsidTr="009F6272">
        <w:trPr>
          <w:trHeight w:val="183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25A61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616FC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0A4B0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ED6A0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n Chines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08FBC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ast Asian***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B124A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west Asi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D8804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ceani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BCDFB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ustrali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DEEF0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ern Sam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84DC4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ern Sam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043A1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n-Sami Swedish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3515B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8FD2E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9A6FE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C50E6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fric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537B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-Saharan African</w:t>
            </w:r>
          </w:p>
        </w:tc>
      </w:tr>
      <w:tr w:rsidR="009F6272" w:rsidRPr="009F6272" w14:paraId="370E18CC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B57B0E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1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2B082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9A4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D61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948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431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0A4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D4E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2A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929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444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618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6CAA" w14:textId="6B02188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74B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C0A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C24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</w:tr>
      <w:tr w:rsidR="009F6272" w:rsidRPr="009F6272" w14:paraId="3BDFEA49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DA142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1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436E3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E6B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ACB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AA0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3F5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A4A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959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3DF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CF1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C06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686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9668" w14:textId="4A74581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DCD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DB6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DA3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</w:tr>
      <w:tr w:rsidR="009F6272" w:rsidRPr="009F6272" w14:paraId="3202D612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82BD3D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10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6B2A2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4A2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6DA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4AB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D8D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CCD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A11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61B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A76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342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918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DDF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028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B8D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445B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9F6272" w:rsidRPr="009F6272" w14:paraId="234BC7F1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1DB35B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10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A7E09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663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FF8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DD0B" w14:textId="6C649B8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EAB4" w14:textId="6AB0AD0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D108" w14:textId="16EB4EA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1159" w14:textId="5C34ED0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5D79" w14:textId="757509C4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B224" w14:textId="26048C3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D7FB" w14:textId="1783853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AE45" w14:textId="2B9ACFD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7118" w14:textId="6D24802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925D" w14:textId="2C54A36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E24F" w14:textId="460E1E8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D985" w14:textId="26B52484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6138C2D7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422F8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10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25689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44F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B47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D5B" w14:textId="0E4693C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FF29" w14:textId="449FF92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9D16" w14:textId="48255DE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42FC" w14:textId="5C90248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B044" w14:textId="20D574E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D7B3" w14:textId="37F2AE6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D44F" w14:textId="7419F2F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A2DA" w14:textId="228A10F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8253" w14:textId="25B9D90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9108" w14:textId="65C7C0B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A272" w14:textId="3B38871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AE47" w14:textId="02A3650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358A85A6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997A54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2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AC28E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E6E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EBD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47F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926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71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A64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5F4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528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EB2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C09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C6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874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2BB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20E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</w:tr>
      <w:tr w:rsidR="009F6272" w:rsidRPr="009F6272" w14:paraId="3DD23D9F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E35FB6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3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FAB74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C0E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90B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9F6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8FE9" w14:textId="5168B2E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8E6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A89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7D2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01F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D89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13F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AEF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0BF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8CF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E80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9F6272" w:rsidRPr="009F6272" w14:paraId="6EEA4CBE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592E31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3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1FAE0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D18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0E7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F71F" w14:textId="38A472E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3ED2" w14:textId="17D90C1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E0F8" w14:textId="7CB1B81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6C66" w14:textId="48EFBC6B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6AE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342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4E2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1E9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6591" w14:textId="301C371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35E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C587" w14:textId="457ABF4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8C68" w14:textId="1109EB8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4DBD89F2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D8F027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30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5F842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809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0CE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F701" w14:textId="449D6BD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B49D" w14:textId="663FE49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96F2" w14:textId="3C32210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8653" w14:textId="6A29895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F1C6" w14:textId="5685D3B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07AE" w14:textId="67183E3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7461" w14:textId="2818A8C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82BC" w14:textId="5510262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2371" w14:textId="6795493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61EB" w14:textId="6525A32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533C" w14:textId="6FF124D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D6A0" w14:textId="11207C1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2CA1399C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7B61F03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4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4A408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87E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95A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376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931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199" w14:textId="2644782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03D2" w14:textId="2BC28A8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75F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728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301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A3E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45B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358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76E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7DF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</w:tr>
      <w:tr w:rsidR="009F6272" w:rsidRPr="009F6272" w14:paraId="5E329BA3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02BD71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E7306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795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1F2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2B4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FB8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E3C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32C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65F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AFB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F5A5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7F9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2E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F6D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.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BA1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288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</w:p>
        </w:tc>
      </w:tr>
      <w:tr w:rsidR="009F6272" w:rsidRPr="009F6272" w14:paraId="77B7E0D1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689A42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6AD07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775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001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7B5F" w14:textId="6148F10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B445" w14:textId="4654464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7CDA" w14:textId="2A19FC3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A377" w14:textId="41EDE109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F833" w14:textId="5DDEF74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B2EB" w14:textId="4DC2276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948D" w14:textId="2C6F745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9B05" w14:textId="4ACFDF9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F8B1" w14:textId="23C25CF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6B07" w14:textId="7275E5F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C562" w14:textId="300349C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1247" w14:textId="09335C6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7A623778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38A68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58E1B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A8B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EEF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5C30" w14:textId="126C728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6AFD" w14:textId="657149E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45AC" w14:textId="462C0B1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C88D" w14:textId="22B3313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A6BD" w14:textId="4F7441C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4826" w14:textId="3A0D5D7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A915" w14:textId="2DC7921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44DA" w14:textId="5C3B8F5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17D6" w14:textId="73F6A51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793B" w14:textId="58275A4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BC73" w14:textId="78C0808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76D2" w14:textId="0C0EE614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01B8077B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4F6E6F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083D1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A81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52CD" w14:textId="329D41A4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5C64" w14:textId="55EC0924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1A9B" w14:textId="5B279EB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8194" w14:textId="1A01B1B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D95D" w14:textId="4E0CB43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B360" w14:textId="586B8FC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6DF9" w14:textId="3177BCA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CC49" w14:textId="598D3A1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FCD7" w14:textId="19F9917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8260" w14:textId="164F572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4E2E" w14:textId="7CCF5ED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021E" w14:textId="3A76389F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16B6" w14:textId="6466EF6C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1D56C3D4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03B87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C8DC0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538E" w14:textId="5BFBDCE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1056" w14:textId="68563526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6417" w14:textId="4E41EB9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7B0F" w14:textId="51F7D23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C3F2" w14:textId="2B47E04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D80F" w14:textId="7F73869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350" w14:textId="0DFE37C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C949" w14:textId="6CAF861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CDDB" w14:textId="24B9142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50AD" w14:textId="6B46DB5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0272" w14:textId="18592A7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A428" w14:textId="2FBDED85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7D15" w14:textId="244DD13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14D7E" w14:textId="585F48C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79010B3D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4A34DF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50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F3E90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B6F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F501" w14:textId="5A76C29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1330" w14:textId="19132632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DA87" w14:textId="0EAD06C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877" w14:textId="1EE91BF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1247" w14:textId="6FE2A44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1EB6" w14:textId="64C41D1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FBB1" w14:textId="529BEBB8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8B65" w14:textId="42AEC3D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7037" w14:textId="459AF7D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D59B" w14:textId="65223DC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7D3D" w14:textId="6DA808BA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7683" w14:textId="6263ABD3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41E7" w14:textId="24C398F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6AAF7949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819189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QA1*06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D08B2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4983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E11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C3B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32F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38F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424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E3F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B26D" w14:textId="7ED10BDB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CE92" w14:textId="34C0CA9E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A21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FBAA" w14:textId="6329E531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8D64" w14:textId="594A61D0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E6A2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9C43" w14:textId="159760AD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6272" w:rsidRPr="009F6272" w14:paraId="25B5C2F4" w14:textId="77777777" w:rsidTr="009F6272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CDDE4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596F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B67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B7F9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87C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993C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78A1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664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3E3A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3D1D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8017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C440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B98B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F1B8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316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F48E" w14:textId="77777777" w:rsidR="009F6272" w:rsidRPr="009F6272" w:rsidRDefault="009F6272" w:rsidP="009F62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F627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</w:tbl>
    <w:p w14:paraId="14003F7B" w14:textId="29E96C70" w:rsidR="009F6272" w:rsidRPr="009F6272" w:rsidRDefault="009F6272" w:rsidP="009F6272">
      <w:pPr>
        <w:rPr>
          <w:rFonts w:ascii="Times New Roman" w:hAnsi="Times New Roman" w:cs="Times New Roman"/>
        </w:rPr>
      </w:pPr>
      <w:r w:rsidRPr="009F6272">
        <w:rPr>
          <w:rFonts w:ascii="Times New Roman" w:hAnsi="Times New Roman" w:cs="Times New Roman"/>
        </w:rPr>
        <w:t>* Only alleles present in the South Korean populations (in this study) are included. The other population data were reported by Johansson et al [</w:t>
      </w:r>
      <w:r w:rsidR="00221D92">
        <w:rPr>
          <w:rFonts w:ascii="Times New Roman" w:hAnsi="Times New Roman" w:cs="Times New Roman"/>
        </w:rPr>
        <w:t>4</w:t>
      </w:r>
      <w:r w:rsidR="009365A1">
        <w:rPr>
          <w:rFonts w:ascii="Times New Roman" w:hAnsi="Times New Roman" w:cs="Times New Roman"/>
        </w:rPr>
        <w:t>3</w:t>
      </w:r>
      <w:bookmarkStart w:id="0" w:name="_GoBack"/>
      <w:bookmarkEnd w:id="0"/>
      <w:r w:rsidRPr="009F6272">
        <w:rPr>
          <w:rFonts w:ascii="Times New Roman" w:hAnsi="Times New Roman" w:cs="Times New Roman"/>
        </w:rPr>
        <w:t>] and referenced on Allelefrequencies.net.</w:t>
      </w:r>
    </w:p>
    <w:p w14:paraId="68901724" w14:textId="77777777" w:rsidR="009F6272" w:rsidRPr="009F6272" w:rsidRDefault="009F6272" w:rsidP="009F6272">
      <w:pPr>
        <w:rPr>
          <w:rFonts w:ascii="Times New Roman" w:hAnsi="Times New Roman" w:cs="Times New Roman"/>
        </w:rPr>
      </w:pPr>
      <w:r w:rsidRPr="009F6272">
        <w:rPr>
          <w:rFonts w:ascii="Times New Roman" w:hAnsi="Times New Roman" w:cs="Times New Roman"/>
        </w:rPr>
        <w:t>** From Allelefrequencies.net: Japan pop 16</w:t>
      </w:r>
    </w:p>
    <w:p w14:paraId="29AE46A1" w14:textId="7AD4A886" w:rsidR="009F6272" w:rsidRPr="009F6272" w:rsidRDefault="009F6272" w:rsidP="009F6272">
      <w:pPr>
        <w:rPr>
          <w:rFonts w:ascii="Times New Roman" w:hAnsi="Times New Roman" w:cs="Times New Roman"/>
        </w:rPr>
      </w:pPr>
      <w:r w:rsidRPr="009F6272">
        <w:rPr>
          <w:rFonts w:ascii="Times New Roman" w:hAnsi="Times New Roman" w:cs="Times New Roman"/>
        </w:rPr>
        <w:t>*** From Allelefrequencies.net: China Urumqi Han</w:t>
      </w:r>
    </w:p>
    <w:sectPr w:rsidR="009F6272" w:rsidRPr="009F62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579F8" w14:textId="77777777" w:rsidR="00C834C2" w:rsidRDefault="00C834C2" w:rsidP="009F6272">
      <w:r>
        <w:separator/>
      </w:r>
    </w:p>
  </w:endnote>
  <w:endnote w:type="continuationSeparator" w:id="0">
    <w:p w14:paraId="580C781C" w14:textId="77777777" w:rsidR="00C834C2" w:rsidRDefault="00C834C2" w:rsidP="009F6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2D43B" w14:textId="77777777" w:rsidR="00C834C2" w:rsidRDefault="00C834C2" w:rsidP="009F6272">
      <w:r>
        <w:separator/>
      </w:r>
    </w:p>
  </w:footnote>
  <w:footnote w:type="continuationSeparator" w:id="0">
    <w:p w14:paraId="508B4C2A" w14:textId="77777777" w:rsidR="00C834C2" w:rsidRDefault="00C834C2" w:rsidP="009F6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131"/>
    <w:rsid w:val="00067546"/>
    <w:rsid w:val="00196CB6"/>
    <w:rsid w:val="001E2FC4"/>
    <w:rsid w:val="00221D92"/>
    <w:rsid w:val="003347CB"/>
    <w:rsid w:val="004426BF"/>
    <w:rsid w:val="004D6E5D"/>
    <w:rsid w:val="00560131"/>
    <w:rsid w:val="00670734"/>
    <w:rsid w:val="00864031"/>
    <w:rsid w:val="009365A1"/>
    <w:rsid w:val="009F6272"/>
    <w:rsid w:val="00C556E7"/>
    <w:rsid w:val="00C834C2"/>
    <w:rsid w:val="00C96BF0"/>
    <w:rsid w:val="00D1011A"/>
    <w:rsid w:val="00D23C87"/>
    <w:rsid w:val="00F0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CED2B"/>
  <w15:docId w15:val="{D4F0C311-1D11-4883-A2E5-36A0CF09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62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6272"/>
  </w:style>
  <w:style w:type="paragraph" w:styleId="a4">
    <w:name w:val="footer"/>
    <w:basedOn w:val="a"/>
    <w:link w:val="Char0"/>
    <w:uiPriority w:val="99"/>
    <w:unhideWhenUsed/>
    <w:rsid w:val="009F62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6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In-Cheol Baek</cp:lastModifiedBy>
  <cp:revision>9</cp:revision>
  <dcterms:created xsi:type="dcterms:W3CDTF">2021-04-03T09:05:00Z</dcterms:created>
  <dcterms:modified xsi:type="dcterms:W3CDTF">2021-06-11T05:02:00Z</dcterms:modified>
</cp:coreProperties>
</file>